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A0E9F" w14:textId="77777777" w:rsidR="007B336D" w:rsidRPr="00F2582F" w:rsidRDefault="007B336D" w:rsidP="007B336D">
      <w:pPr>
        <w:kinsoku w:val="0"/>
        <w:overflowPunct w:val="0"/>
        <w:autoSpaceDE w:val="0"/>
        <w:autoSpaceDN w:val="0"/>
        <w:adjustRightInd w:val="0"/>
        <w:snapToGrid w:val="0"/>
        <w:spacing w:before="240" w:after="120" w:line="260" w:lineRule="atLeast"/>
        <w:jc w:val="center"/>
        <w:outlineLvl w:val="1"/>
        <w:rPr>
          <w:rFonts w:ascii="Palatino Linotype" w:eastAsia="Times New Roman" w:hAnsi="Palatino Linotype" w:cs="Times New Roman"/>
          <w:b/>
          <w:snapToGrid w:val="0"/>
          <w:sz w:val="18"/>
          <w:szCs w:val="18"/>
          <w:lang w:eastAsia="de-DE" w:bidi="en-US"/>
        </w:rPr>
      </w:pPr>
      <w:r w:rsidRPr="00F2582F">
        <w:rPr>
          <w:rFonts w:eastAsia="Times New Roman" w:cs="Times New Roman"/>
          <w:b/>
          <w:snapToGrid w:val="0"/>
          <w:szCs w:val="24"/>
          <w:lang w:eastAsia="de-DE" w:bidi="en-US"/>
        </w:rPr>
        <w:t>Table S1.</w:t>
      </w:r>
      <w:r w:rsidRPr="00F2582F">
        <w:rPr>
          <w:rFonts w:eastAsia="Times New Roman" w:cs="Times New Roman"/>
          <w:snapToGrid w:val="0"/>
          <w:szCs w:val="24"/>
          <w:lang w:eastAsia="de-DE" w:bidi="en-US"/>
        </w:rPr>
        <w:t xml:space="preserve"> General genomic features of </w:t>
      </w:r>
      <w:r w:rsidRPr="00F2582F">
        <w:rPr>
          <w:rFonts w:eastAsia="Times New Roman" w:cs="Times New Roman"/>
          <w:i/>
          <w:snapToGrid w:val="0"/>
          <w:szCs w:val="24"/>
          <w:lang w:eastAsia="de-DE" w:bidi="en-US"/>
        </w:rPr>
        <w:t xml:space="preserve">B. </w:t>
      </w:r>
      <w:proofErr w:type="spellStart"/>
      <w:r w:rsidRPr="00F2582F">
        <w:rPr>
          <w:rFonts w:eastAsia="Times New Roman" w:cs="Times New Roman"/>
          <w:i/>
          <w:snapToGrid w:val="0"/>
          <w:szCs w:val="24"/>
          <w:lang w:eastAsia="de-DE" w:bidi="en-US"/>
        </w:rPr>
        <w:t>pseudocatenulatum</w:t>
      </w:r>
      <w:proofErr w:type="spellEnd"/>
      <w:r w:rsidRPr="00F2582F">
        <w:rPr>
          <w:rFonts w:eastAsia="Times New Roman" w:cs="Times New Roman"/>
          <w:snapToGrid w:val="0"/>
          <w:szCs w:val="24"/>
          <w:lang w:eastAsia="de-DE" w:bidi="en-US"/>
        </w:rPr>
        <w:t xml:space="preserve"> strains in this study</w:t>
      </w:r>
      <w:r w:rsidRPr="00F2582F">
        <w:rPr>
          <w:rFonts w:ascii="Palatino Linotype" w:eastAsia="Times New Roman" w:hAnsi="Palatino Linotype" w:cs="Times New Roman"/>
          <w:snapToGrid w:val="0"/>
          <w:sz w:val="18"/>
          <w:szCs w:val="18"/>
          <w:lang w:eastAsia="de-DE" w:bidi="en-US"/>
        </w:rPr>
        <w:t>.</w:t>
      </w:r>
    </w:p>
    <w:tbl>
      <w:tblPr>
        <w:tblW w:w="5075" w:type="pct"/>
        <w:tblLayout w:type="fixed"/>
        <w:tblLook w:val="04A0" w:firstRow="1" w:lastRow="0" w:firstColumn="1" w:lastColumn="0" w:noHBand="0" w:noVBand="1"/>
      </w:tblPr>
      <w:tblGrid>
        <w:gridCol w:w="1276"/>
        <w:gridCol w:w="788"/>
        <w:gridCol w:w="64"/>
        <w:gridCol w:w="994"/>
        <w:gridCol w:w="1169"/>
        <w:gridCol w:w="1163"/>
        <w:gridCol w:w="1016"/>
        <w:gridCol w:w="1094"/>
        <w:gridCol w:w="1086"/>
        <w:gridCol w:w="1274"/>
      </w:tblGrid>
      <w:tr w:rsidR="007B336D" w:rsidRPr="00F2582F" w14:paraId="6F39710D" w14:textId="77777777" w:rsidTr="00B74339">
        <w:trPr>
          <w:trHeight w:val="315"/>
        </w:trPr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E92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train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DBD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Origin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10E0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Age Range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533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Genome Size(bp)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714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 xml:space="preserve">GC </w:t>
            </w:r>
            <w:proofErr w:type="gramStart"/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content(</w:t>
            </w:r>
            <w:proofErr w:type="gramEnd"/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12B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No. of ORFs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4FA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No. of rRNAs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5298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No. of tRNAs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70F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Accession no.</w:t>
            </w:r>
          </w:p>
        </w:tc>
      </w:tr>
      <w:tr w:rsidR="007B336D" w:rsidRPr="00F2582F" w14:paraId="2B944BF6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E31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V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4AB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F6C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98F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19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558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F2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20B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BFC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22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2</w:t>
            </w:r>
          </w:p>
        </w:tc>
      </w:tr>
      <w:tr w:rsidR="007B336D" w:rsidRPr="00F2582F" w14:paraId="342F7EFE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F7A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U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BE7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D97C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465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0368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08D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178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DE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92F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F5D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3</w:t>
            </w:r>
          </w:p>
        </w:tc>
      </w:tr>
      <w:tr w:rsidR="007B336D" w:rsidRPr="00F2582F" w14:paraId="5C65F4BB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A51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ZJHZ1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8D3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6EB8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465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7459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162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.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09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7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746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473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A2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9</w:t>
            </w:r>
          </w:p>
        </w:tc>
      </w:tr>
      <w:tr w:rsidR="007B336D" w:rsidRPr="00F2582F" w14:paraId="18C1BD4C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23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FJND7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EA0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ED67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09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4085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127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531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D26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27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A42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25</w:t>
            </w:r>
          </w:p>
        </w:tc>
      </w:tr>
      <w:tr w:rsidR="007B336D" w:rsidRPr="00F2582F" w14:paraId="2796E81A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BE8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SDWF3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806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DEC72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97C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286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5B6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B07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F56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C0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F0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6</w:t>
            </w:r>
          </w:p>
        </w:tc>
      </w:tr>
      <w:tr w:rsidR="007B336D" w:rsidRPr="00F2582F" w14:paraId="30957149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084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FJND17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AB8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8AC6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7AA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8054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901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B55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D06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58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5C7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26</w:t>
            </w:r>
          </w:p>
        </w:tc>
      </w:tr>
      <w:tr w:rsidR="007B336D" w:rsidRPr="00F2582F" w14:paraId="0524503B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B84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SHXXA2M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CBC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E790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2C1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063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6C9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BF3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78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2BC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0F5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5</w:t>
            </w:r>
          </w:p>
        </w:tc>
      </w:tr>
      <w:tr w:rsidR="007B336D" w:rsidRPr="00F2582F" w14:paraId="36BE1A4B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FD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NXHL2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417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FAF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-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C2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464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35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CC9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792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ED3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1E1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9</w:t>
            </w:r>
          </w:p>
        </w:tc>
      </w:tr>
      <w:tr w:rsidR="007B336D" w:rsidRPr="00F2582F" w14:paraId="0CFF6E77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831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HNXY15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D0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955E6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8C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59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62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1DD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F0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2C5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BB7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9</w:t>
            </w:r>
          </w:p>
        </w:tc>
      </w:tr>
      <w:tr w:rsidR="007B336D" w:rsidRPr="00F2582F" w14:paraId="5048AC3D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763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AHBZ9L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60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EC57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B63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5176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2D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860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4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105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92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947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8</w:t>
            </w:r>
          </w:p>
        </w:tc>
      </w:tr>
      <w:tr w:rsidR="007B336D" w:rsidRPr="00F2582F" w14:paraId="16549AA6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88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ZY20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CA9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95AB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64F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6485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E4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9AD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903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A7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A35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3</w:t>
            </w:r>
          </w:p>
        </w:tc>
      </w:tr>
      <w:tr w:rsidR="007B336D" w:rsidRPr="00F2582F" w14:paraId="0730FB43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9BC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Na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54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DAC3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343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5387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55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F8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966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4D9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D2A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6</w:t>
            </w:r>
          </w:p>
        </w:tc>
      </w:tr>
      <w:tr w:rsidR="007B336D" w:rsidRPr="00F2582F" w14:paraId="1ACC7031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E69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NMHLBE12M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A5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A7520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02B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3777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29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4D7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833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4BD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4AC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28</w:t>
            </w:r>
          </w:p>
        </w:tc>
      </w:tr>
      <w:tr w:rsidR="007B336D" w:rsidRPr="00F2582F" w14:paraId="03DF931E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D9D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ZJHZD11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2FB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C602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2EC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719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E32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655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B4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336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CC0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8</w:t>
            </w:r>
          </w:p>
        </w:tc>
      </w:tr>
      <w:tr w:rsidR="007B336D" w:rsidRPr="00F2582F" w14:paraId="176266CE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B5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ZY50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62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9A6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1-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5FC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307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5A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3E7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6A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F25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706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2</w:t>
            </w:r>
          </w:p>
        </w:tc>
      </w:tr>
      <w:tr w:rsidR="007B336D" w:rsidRPr="00F2582F" w14:paraId="7FDA7BE2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AD9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NXHL5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7D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AB256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10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857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485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18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B6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935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F8F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8</w:t>
            </w:r>
          </w:p>
        </w:tc>
      </w:tr>
      <w:tr w:rsidR="007B336D" w:rsidRPr="00F2582F" w14:paraId="1F4E3002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85B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HNFQ13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683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0DFA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D4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556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1F6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79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27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60C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E30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1</w:t>
            </w:r>
          </w:p>
        </w:tc>
      </w:tr>
      <w:tr w:rsidR="007B336D" w:rsidRPr="00F2582F" w14:paraId="56D14B66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EE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76M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33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C1C47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746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4589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95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A8B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BC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9F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686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8</w:t>
            </w:r>
          </w:p>
        </w:tc>
      </w:tr>
      <w:tr w:rsidR="007B336D" w:rsidRPr="00F2582F" w14:paraId="3EBD080A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E5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88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AEB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A921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A2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7345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DE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127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E24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F0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887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5</w:t>
            </w:r>
          </w:p>
        </w:tc>
      </w:tr>
      <w:tr w:rsidR="007B336D" w:rsidRPr="00F2582F" w14:paraId="727CA7E4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F4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91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346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4B1F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D4F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331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75A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29F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7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FF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8F7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18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4</w:t>
            </w:r>
          </w:p>
        </w:tc>
      </w:tr>
      <w:tr w:rsidR="007B336D" w:rsidRPr="00F2582F" w14:paraId="2662C501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11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87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B2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143F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664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050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D1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91F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7B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5F4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DB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6</w:t>
            </w:r>
          </w:p>
        </w:tc>
      </w:tr>
      <w:tr w:rsidR="007B336D" w:rsidRPr="00F2582F" w14:paraId="391DB12F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63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HuNMY37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BC9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4C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-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A3C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653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AE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26E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1F9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D6F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01D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5</w:t>
            </w:r>
          </w:p>
        </w:tc>
      </w:tr>
      <w:tr w:rsidR="007B336D" w:rsidRPr="00F2582F" w14:paraId="7504DB85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194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FJNDD6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FA3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6993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27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321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C5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66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54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3FE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451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23</w:t>
            </w:r>
          </w:p>
        </w:tc>
      </w:tr>
      <w:tr w:rsidR="007B336D" w:rsidRPr="00F2582F" w14:paraId="3BCE9205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7EC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HNFQ3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06C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5370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EAA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030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88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468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85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CC3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8FE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0</w:t>
            </w:r>
          </w:p>
        </w:tc>
      </w:tr>
      <w:tr w:rsidR="007B336D" w:rsidRPr="00F2582F" w14:paraId="5954FD8F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26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QHXN5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EE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83F0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6D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3745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3D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AC6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FD4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5E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8DE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28</w:t>
            </w:r>
          </w:p>
        </w:tc>
      </w:tr>
      <w:tr w:rsidR="007B336D" w:rsidRPr="00F2582F" w14:paraId="6835B997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2F9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XJWS49M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92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5F3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1-4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FC4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655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F3B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498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E98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B54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669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2</w:t>
            </w:r>
          </w:p>
        </w:tc>
      </w:tr>
      <w:tr w:rsidR="007B336D" w:rsidRPr="00F2582F" w14:paraId="531D01CB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BC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lastRenderedPageBreak/>
              <w:t>FQHXN3M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0D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D06B4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15F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091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424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A6E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21E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161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D1B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29</w:t>
            </w:r>
          </w:p>
        </w:tc>
      </w:tr>
      <w:tr w:rsidR="007B336D" w:rsidRPr="00F2582F" w14:paraId="0A6F5C6A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7F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QHXN112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88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362C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1BB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2756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EC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852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32F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E2A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1D7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0</w:t>
            </w:r>
          </w:p>
        </w:tc>
      </w:tr>
      <w:tr w:rsidR="007B336D" w:rsidRPr="00F2582F" w14:paraId="39915A0C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FD7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QHXN83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9F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15672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91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213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B1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D5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F5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198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85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25</w:t>
            </w:r>
          </w:p>
        </w:tc>
      </w:tr>
      <w:tr w:rsidR="007B336D" w:rsidRPr="00F2582F" w14:paraId="18B6C169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E6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FJNDD5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9AB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E2988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06D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388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6E6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87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BFF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2F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CA3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24</w:t>
            </w:r>
          </w:p>
        </w:tc>
      </w:tr>
      <w:tr w:rsidR="007B336D" w:rsidRPr="00F2582F" w14:paraId="2D50A6F9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898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QHXN8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A6B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6333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5A6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151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976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10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2D7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159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8EB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24</w:t>
            </w:r>
          </w:p>
        </w:tc>
      </w:tr>
      <w:tr w:rsidR="007B336D" w:rsidRPr="00F2582F" w14:paraId="1BCFF240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638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NXYCHL12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911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88D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41-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2CE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692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F8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BE4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9CE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63F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E63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7</w:t>
            </w:r>
          </w:p>
        </w:tc>
      </w:tr>
      <w:tr w:rsidR="007B336D" w:rsidRPr="00F2582F" w14:paraId="227B463C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70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QHXN72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13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D1786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498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621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44F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74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933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74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B12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26</w:t>
            </w:r>
          </w:p>
        </w:tc>
      </w:tr>
      <w:tr w:rsidR="007B336D" w:rsidRPr="00F2582F" w14:paraId="3542D497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405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XJWS24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391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32B1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915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4624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4C5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4CA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1C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58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5F5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3</w:t>
            </w:r>
          </w:p>
        </w:tc>
      </w:tr>
      <w:tr w:rsidR="007B336D" w:rsidRPr="00F2582F" w14:paraId="6F0CDF87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76F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JLHD2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31A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D5E4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803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32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51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EC4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19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3D2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49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4</w:t>
            </w:r>
          </w:p>
        </w:tc>
      </w:tr>
      <w:tr w:rsidR="007B336D" w:rsidRPr="00F2582F" w14:paraId="0B81FB77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285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JLHD45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6E6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0722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99A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562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E15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3F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7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C25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BEB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C83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2</w:t>
            </w:r>
          </w:p>
        </w:tc>
      </w:tr>
      <w:tr w:rsidR="007B336D" w:rsidRPr="00F2582F" w14:paraId="24480EDC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C60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39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3B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6C1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1-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10D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400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CBF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DEB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666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E9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78A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5</w:t>
            </w:r>
          </w:p>
        </w:tc>
      </w:tr>
      <w:tr w:rsidR="007B336D" w:rsidRPr="00F2582F" w14:paraId="662F906B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DB3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AHWH24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EB1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6850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A86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388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52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635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7D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D22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E5F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27</w:t>
            </w:r>
          </w:p>
        </w:tc>
      </w:tr>
      <w:tr w:rsidR="007B336D" w:rsidRPr="00F2582F" w14:paraId="4254CC41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489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43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C0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83D9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45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9887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70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E02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092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BDF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35B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3</w:t>
            </w:r>
          </w:p>
        </w:tc>
      </w:tr>
      <w:tr w:rsidR="007B336D" w:rsidRPr="00F2582F" w14:paraId="24FC5F11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F7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5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E1A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2ABF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21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530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E5D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D5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7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66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4F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ED2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1</w:t>
            </w:r>
          </w:p>
        </w:tc>
      </w:tr>
      <w:tr w:rsidR="007B336D" w:rsidRPr="00F2582F" w14:paraId="1F9F1095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DD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36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C36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D34F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460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885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791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FC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1D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700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FA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6</w:t>
            </w:r>
          </w:p>
        </w:tc>
      </w:tr>
      <w:tr w:rsidR="007B336D" w:rsidRPr="00F2582F" w14:paraId="310F13A1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E1B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JLHD4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43E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02FB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400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35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6B1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129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F32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09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DC3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1</w:t>
            </w:r>
          </w:p>
        </w:tc>
      </w:tr>
      <w:tr w:rsidR="007B336D" w:rsidRPr="00F2582F" w14:paraId="5CB7D806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5A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7M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DB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0797C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6E0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13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DBA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685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26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C2E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A7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7</w:t>
            </w:r>
          </w:p>
        </w:tc>
      </w:tr>
      <w:tr w:rsidR="007B336D" w:rsidRPr="00F2582F" w14:paraId="5B138D0B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56B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JLHD33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747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BD0F9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ED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504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FB1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54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01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51A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27D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3</w:t>
            </w:r>
          </w:p>
        </w:tc>
      </w:tr>
      <w:tr w:rsidR="007B336D" w:rsidRPr="00F2582F" w14:paraId="78B599CF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75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XZ28R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E0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651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61-7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C3B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3319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C0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00F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F20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EA0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DB3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1</w:t>
            </w:r>
          </w:p>
        </w:tc>
      </w:tr>
      <w:tr w:rsidR="007B336D" w:rsidRPr="00F2582F" w14:paraId="77CE45F1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948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3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FD4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6F24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1B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018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8AD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8AF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03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08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60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4</w:t>
            </w:r>
          </w:p>
        </w:tc>
      </w:tr>
      <w:tr w:rsidR="007B336D" w:rsidRPr="00F2582F" w14:paraId="5B78170F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44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6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05F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B695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AD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894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A9E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1A0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004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115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C6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0</w:t>
            </w:r>
          </w:p>
        </w:tc>
      </w:tr>
      <w:tr w:rsidR="007B336D" w:rsidRPr="00F2582F" w14:paraId="12D9AB6F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8AC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13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5C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942C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4DE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474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67C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D7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B1C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326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A25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8</w:t>
            </w:r>
          </w:p>
        </w:tc>
      </w:tr>
      <w:tr w:rsidR="007B336D" w:rsidRPr="00F2582F" w14:paraId="521B2A56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890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YNLJ23M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CB3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494F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425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7428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AD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35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5DB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50A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F7B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0</w:t>
            </w:r>
          </w:p>
        </w:tc>
      </w:tr>
      <w:tr w:rsidR="007B336D" w:rsidRPr="00F2582F" w14:paraId="69648CD0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7C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18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C6D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360B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1B3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2530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0F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DB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09A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527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66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7</w:t>
            </w:r>
          </w:p>
        </w:tc>
      </w:tr>
      <w:tr w:rsidR="007B336D" w:rsidRPr="00F2582F" w14:paraId="4CD97A1E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E58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XJKS15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6F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51BB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5C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5319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0A1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A53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3C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AA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CD1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4</w:t>
            </w:r>
          </w:p>
        </w:tc>
      </w:tr>
      <w:tr w:rsidR="007B336D" w:rsidRPr="00F2582F" w14:paraId="290B7D8F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27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QHXN6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B48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A44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71-8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C30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52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134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C4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C3A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DF8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C2D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27</w:t>
            </w:r>
          </w:p>
        </w:tc>
      </w:tr>
      <w:tr w:rsidR="007B336D" w:rsidRPr="00F2582F" w14:paraId="64A554A7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AD6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11M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CE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5E065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666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838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0E0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355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64C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723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9EF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22</w:t>
            </w:r>
          </w:p>
        </w:tc>
      </w:tr>
      <w:tr w:rsidR="007B336D" w:rsidRPr="00F2582F" w14:paraId="69FADD1E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6C3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4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B39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F0BAE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070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394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1D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64B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7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C8D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1D2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F5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2</w:t>
            </w:r>
          </w:p>
        </w:tc>
      </w:tr>
      <w:tr w:rsidR="007B336D" w:rsidRPr="00F2582F" w14:paraId="0F48B70C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B9D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NT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37B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94410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D9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2437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49D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A4D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157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462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FF3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4</w:t>
            </w:r>
          </w:p>
        </w:tc>
      </w:tr>
      <w:tr w:rsidR="007B336D" w:rsidRPr="00F2582F" w14:paraId="614009E4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C5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lastRenderedPageBreak/>
              <w:t>FAHBZ2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32D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C2DC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559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5789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D89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2FB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8D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D2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97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49</w:t>
            </w:r>
          </w:p>
        </w:tc>
      </w:tr>
      <w:tr w:rsidR="007B336D" w:rsidRPr="00F2582F" w14:paraId="084E9801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513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HNXY46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49B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6A2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81-9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C84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566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27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721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D0E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79A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AA9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7</w:t>
            </w:r>
          </w:p>
        </w:tc>
      </w:tr>
      <w:tr w:rsidR="007B336D" w:rsidRPr="00F2582F" w14:paraId="58A3EB37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69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GSYC12M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72F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DD65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54F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008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698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A20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D66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A53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00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59</w:t>
            </w:r>
          </w:p>
        </w:tc>
      </w:tr>
      <w:tr w:rsidR="007B336D" w:rsidRPr="00F2582F" w14:paraId="26DE1CB1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725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HuNMY10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FB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1051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D18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3139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540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F0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397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33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D2A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6</w:t>
            </w:r>
          </w:p>
        </w:tc>
      </w:tr>
      <w:tr w:rsidR="007B336D" w:rsidRPr="00F2582F" w14:paraId="656E211D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809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JSNT37M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66A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075FB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D91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457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54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2B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5FF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C23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0A3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29</w:t>
            </w:r>
          </w:p>
        </w:tc>
      </w:tr>
      <w:tr w:rsidR="007B336D" w:rsidRPr="00F2582F" w14:paraId="71594573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468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JSNT36M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7F9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6F78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F72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038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11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7.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12F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8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985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698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EF5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30</w:t>
            </w:r>
          </w:p>
        </w:tc>
      </w:tr>
      <w:tr w:rsidR="007B336D" w:rsidRPr="00F2582F" w14:paraId="62F516D5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481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Nan_20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336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9C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&gt;9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B1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2387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161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1F1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8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A26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DB8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CEA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35</w:t>
            </w:r>
          </w:p>
        </w:tc>
      </w:tr>
      <w:tr w:rsidR="007B336D" w:rsidRPr="00F2582F" w14:paraId="4089FDFE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E7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A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5DF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5BC32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53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806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458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23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FA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ED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095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60</w:t>
            </w:r>
          </w:p>
        </w:tc>
      </w:tr>
      <w:tr w:rsidR="007B336D" w:rsidRPr="00F2582F" w14:paraId="75107364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BE8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A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54C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5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EF7B7" w14:textId="77777777" w:rsidR="007B336D" w:rsidRPr="00F2582F" w:rsidRDefault="007B336D" w:rsidP="00B74339">
            <w:pPr>
              <w:spacing w:before="0" w:after="0"/>
              <w:rPr>
                <w:rFonts w:eastAsia="Arial Unicode MS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DB6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4770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F9E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D39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CB9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FE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3E4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0761</w:t>
            </w:r>
          </w:p>
        </w:tc>
      </w:tr>
      <w:tr w:rsidR="007B336D" w:rsidRPr="00F2582F" w14:paraId="4213E55A" w14:textId="77777777" w:rsidTr="00B7433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C87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SCPS14M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C19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A75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648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2781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7F4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11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0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6DB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649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24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7</w:t>
            </w:r>
          </w:p>
        </w:tc>
      </w:tr>
      <w:tr w:rsidR="007B336D" w:rsidRPr="00F2582F" w14:paraId="58BD3E85" w14:textId="77777777" w:rsidTr="00B74339">
        <w:trPr>
          <w:trHeight w:val="315"/>
        </w:trPr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7C2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FYNDL22M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781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Cow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3D0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4A7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210539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347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6.6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511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19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7D2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E65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33C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Arial Unicode MS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Arial Unicode MS" w:cs="Times New Roman"/>
                <w:sz w:val="20"/>
                <w:szCs w:val="20"/>
                <w:lang w:eastAsia="zh-CN"/>
              </w:rPr>
              <w:t>SRR10351541</w:t>
            </w:r>
          </w:p>
        </w:tc>
      </w:tr>
    </w:tbl>
    <w:p w14:paraId="6F145D5D" w14:textId="77777777" w:rsidR="007B336D" w:rsidRPr="00F2582F" w:rsidRDefault="007B336D" w:rsidP="007B336D">
      <w:pPr>
        <w:pStyle w:val="MDPI22heading2"/>
        <w:jc w:val="both"/>
        <w:rPr>
          <w:rFonts w:ascii="Times New Roman" w:hAnsi="Times New Roman"/>
          <w:b/>
          <w:i w:val="0"/>
          <w:noProof w:val="0"/>
          <w:color w:val="auto"/>
          <w:sz w:val="24"/>
          <w:szCs w:val="24"/>
        </w:rPr>
      </w:pPr>
    </w:p>
    <w:p w14:paraId="7B4EABF2" w14:textId="77777777" w:rsidR="007B336D" w:rsidRPr="00F2582F" w:rsidRDefault="007B336D" w:rsidP="007B336D">
      <w:pPr>
        <w:pStyle w:val="MDPI22heading2"/>
        <w:jc w:val="both"/>
        <w:rPr>
          <w:rFonts w:ascii="Times New Roman" w:hAnsi="Times New Roman"/>
          <w:i w:val="0"/>
          <w:noProof w:val="0"/>
          <w:color w:val="auto"/>
          <w:sz w:val="24"/>
          <w:szCs w:val="24"/>
        </w:rPr>
      </w:pPr>
    </w:p>
    <w:p w14:paraId="14276A2A" w14:textId="77777777" w:rsidR="007B336D" w:rsidRPr="00F2582F" w:rsidRDefault="007B336D" w:rsidP="007B336D">
      <w:pPr>
        <w:kinsoku w:val="0"/>
        <w:overflowPunct w:val="0"/>
        <w:autoSpaceDE w:val="0"/>
        <w:autoSpaceDN w:val="0"/>
        <w:adjustRightInd w:val="0"/>
        <w:snapToGrid w:val="0"/>
        <w:spacing w:after="120" w:line="260" w:lineRule="atLeast"/>
        <w:jc w:val="center"/>
        <w:outlineLvl w:val="1"/>
        <w:rPr>
          <w:rFonts w:eastAsia="Times New Roman" w:cs="Times New Roman"/>
          <w:b/>
          <w:snapToGrid w:val="0"/>
          <w:szCs w:val="24"/>
          <w:lang w:eastAsia="de-DE" w:bidi="en-US"/>
        </w:rPr>
      </w:pPr>
    </w:p>
    <w:p w14:paraId="0A8F6641" w14:textId="77777777" w:rsidR="007B336D" w:rsidRPr="00F2582F" w:rsidRDefault="007B336D" w:rsidP="007B336D"/>
    <w:p w14:paraId="3A5294D2" w14:textId="77777777" w:rsidR="007B336D" w:rsidRPr="00F2582F" w:rsidRDefault="007B336D" w:rsidP="007B336D"/>
    <w:p w14:paraId="0D240187" w14:textId="77777777" w:rsidR="007B336D" w:rsidRPr="00F2582F" w:rsidRDefault="007B336D" w:rsidP="007B336D">
      <w:pPr>
        <w:kinsoku w:val="0"/>
        <w:overflowPunct w:val="0"/>
        <w:autoSpaceDE w:val="0"/>
        <w:autoSpaceDN w:val="0"/>
        <w:adjustRightInd w:val="0"/>
        <w:snapToGrid w:val="0"/>
        <w:spacing w:after="120" w:line="260" w:lineRule="atLeast"/>
        <w:ind w:firstLineChars="200" w:firstLine="482"/>
        <w:jc w:val="center"/>
        <w:outlineLvl w:val="1"/>
        <w:rPr>
          <w:rFonts w:eastAsia="Times New Roman" w:cs="Times New Roman"/>
          <w:snapToGrid w:val="0"/>
          <w:szCs w:val="24"/>
          <w:lang w:eastAsia="de-DE" w:bidi="en-US"/>
        </w:rPr>
      </w:pPr>
      <w:r w:rsidRPr="00F2582F">
        <w:rPr>
          <w:rFonts w:eastAsia="Times New Roman" w:cs="Times New Roman"/>
          <w:b/>
          <w:snapToGrid w:val="0"/>
          <w:szCs w:val="24"/>
          <w:lang w:eastAsia="de-DE" w:bidi="en-US"/>
        </w:rPr>
        <w:t xml:space="preserve">Table S2. </w:t>
      </w:r>
      <w:r w:rsidRPr="00F2582F">
        <w:rPr>
          <w:rFonts w:eastAsia="Times New Roman" w:cs="Times New Roman"/>
          <w:snapToGrid w:val="0"/>
          <w:szCs w:val="24"/>
          <w:lang w:eastAsia="de-DE" w:bidi="en-US"/>
        </w:rPr>
        <w:t>Summary of the CRISPR-Cas locus within bacterial genomes.</w:t>
      </w: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1639"/>
        <w:gridCol w:w="1080"/>
        <w:gridCol w:w="1080"/>
        <w:gridCol w:w="1094"/>
        <w:gridCol w:w="1080"/>
        <w:gridCol w:w="1080"/>
        <w:gridCol w:w="1080"/>
      </w:tblGrid>
      <w:tr w:rsidR="007B336D" w:rsidRPr="00F2582F" w14:paraId="2FB78425" w14:textId="77777777" w:rsidTr="00B74339">
        <w:trPr>
          <w:trHeight w:val="458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5B453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trai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B89D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RISPR-Cas subtyp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44A7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tran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A4C3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BAE2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Start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500E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FBB7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Length</w:t>
            </w:r>
          </w:p>
        </w:tc>
      </w:tr>
      <w:tr w:rsidR="007B336D" w:rsidRPr="00F2582F" w14:paraId="1297C7B3" w14:textId="77777777" w:rsidTr="00B74339">
        <w:trPr>
          <w:trHeight w:val="458"/>
          <w:jc w:val="center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556F6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5D4D7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2FBCB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283B8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4160B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E6290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7FB7D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B336D" w:rsidRPr="00F2582F" w14:paraId="15462A1E" w14:textId="77777777" w:rsidTr="00B7433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D6F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V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EA1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A2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FA1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wh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9B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381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8D6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391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98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0020</w:t>
            </w:r>
          </w:p>
        </w:tc>
      </w:tr>
      <w:tr w:rsidR="007B336D" w:rsidRPr="00F2582F" w14:paraId="514B5147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6B9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U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07A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670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D9C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82E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4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9DD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38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2638</w:t>
            </w:r>
          </w:p>
        </w:tc>
      </w:tr>
      <w:tr w:rsidR="007B336D" w:rsidRPr="00F2582F" w14:paraId="1DE8DA36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EE7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ZJHZ1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B3E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787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5B1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F2C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3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03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31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23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8784</w:t>
            </w:r>
          </w:p>
        </w:tc>
      </w:tr>
      <w:tr w:rsidR="007B336D" w:rsidRPr="00F2582F" w14:paraId="3CA51730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FA4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SDWF3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184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44D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55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F4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7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F5D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4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999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731</w:t>
            </w:r>
          </w:p>
        </w:tc>
      </w:tr>
      <w:tr w:rsidR="007B336D" w:rsidRPr="00F2582F" w14:paraId="5E439727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646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FJND17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A6B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EE5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DDE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77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401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F15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006</w:t>
            </w:r>
          </w:p>
        </w:tc>
      </w:tr>
      <w:tr w:rsidR="007B336D" w:rsidRPr="00F2582F" w14:paraId="2A4C2B57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E3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NXHL2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555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5BB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FE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13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6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65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6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6FE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1183</w:t>
            </w:r>
          </w:p>
        </w:tc>
      </w:tr>
      <w:tr w:rsidR="007B336D" w:rsidRPr="00F2582F" w14:paraId="104273BA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7F7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HNXY15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264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96C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FB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050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4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FC5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9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F1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5124</w:t>
            </w:r>
          </w:p>
        </w:tc>
      </w:tr>
      <w:tr w:rsidR="007B336D" w:rsidRPr="00F2582F" w14:paraId="32949893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666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ZY20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9AB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5C4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F4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66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1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1A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3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CF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21607</w:t>
            </w:r>
          </w:p>
        </w:tc>
      </w:tr>
      <w:tr w:rsidR="007B336D" w:rsidRPr="00F2582F" w14:paraId="3059BDEE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0CA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ZY50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46E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6E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87D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wh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663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07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5D0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19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158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1352</w:t>
            </w:r>
          </w:p>
        </w:tc>
      </w:tr>
      <w:tr w:rsidR="007B336D" w:rsidRPr="00F2582F" w14:paraId="700F6A02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90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NXHL5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DC0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I-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63A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4A6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BB6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64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DBD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1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135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045</w:t>
            </w:r>
          </w:p>
        </w:tc>
      </w:tr>
      <w:tr w:rsidR="007B336D" w:rsidRPr="00F2582F" w14:paraId="6DC510AB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CF8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HNFQ13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512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AB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1C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0C3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3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1DD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3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B8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0059</w:t>
            </w:r>
          </w:p>
        </w:tc>
      </w:tr>
      <w:tr w:rsidR="007B336D" w:rsidRPr="00F2582F" w14:paraId="779D98D6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6AC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76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3B7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490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801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765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3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664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4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79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0748</w:t>
            </w:r>
          </w:p>
        </w:tc>
      </w:tr>
      <w:tr w:rsidR="007B336D" w:rsidRPr="00F2582F" w14:paraId="3DEA4AC6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50E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88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EE8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DC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C00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B27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3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C09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668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3115</w:t>
            </w:r>
          </w:p>
        </w:tc>
      </w:tr>
      <w:tr w:rsidR="007B336D" w:rsidRPr="00F2582F" w14:paraId="62AF3441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6B1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HuNMY37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3C8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AAB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F35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DC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7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24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3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414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384</w:t>
            </w:r>
          </w:p>
        </w:tc>
      </w:tr>
      <w:tr w:rsidR="007B336D" w:rsidRPr="00F2582F" w14:paraId="78174D70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9E4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FJNDD6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86A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63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D31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40B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51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0F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6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85F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5248</w:t>
            </w:r>
          </w:p>
        </w:tc>
      </w:tr>
      <w:tr w:rsidR="007B336D" w:rsidRPr="00F2582F" w14:paraId="0E579343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B36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XJWS49M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529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07B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1B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980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4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22E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0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DF8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080</w:t>
            </w:r>
          </w:p>
        </w:tc>
      </w:tr>
      <w:tr w:rsidR="007B336D" w:rsidRPr="00F2582F" w14:paraId="0E1F5224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2FA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lastRenderedPageBreak/>
              <w:t>FQHXN3M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04D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C1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A93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309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3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3FB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7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77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4040</w:t>
            </w:r>
          </w:p>
        </w:tc>
      </w:tr>
      <w:tr w:rsidR="007B336D" w:rsidRPr="00F2582F" w14:paraId="385DCF7B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F25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QHXN83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B7F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B4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B32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wh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97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68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1FE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4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A88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477</w:t>
            </w:r>
          </w:p>
        </w:tc>
      </w:tr>
      <w:tr w:rsidR="007B336D" w:rsidRPr="00F2582F" w14:paraId="57EBDBCB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815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FJNDD5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CB4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BA9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DC0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282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57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73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2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E2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4688</w:t>
            </w:r>
          </w:p>
        </w:tc>
      </w:tr>
      <w:tr w:rsidR="007B336D" w:rsidRPr="00F2582F" w14:paraId="7FFCE304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27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QHXN72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D3C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9FB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CCE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88B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6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046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6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F6C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788</w:t>
            </w:r>
          </w:p>
        </w:tc>
      </w:tr>
      <w:tr w:rsidR="007B336D" w:rsidRPr="00F2582F" w14:paraId="45EAD97B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0F8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NXYCHL12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B0A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I-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46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BD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wh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F85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90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D5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80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C2A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472</w:t>
            </w:r>
          </w:p>
        </w:tc>
      </w:tr>
      <w:tr w:rsidR="007B336D" w:rsidRPr="00F2582F" w14:paraId="4FBF8044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D9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XJWS24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4F3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2F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F6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wh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2A7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22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F4F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38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8A8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043</w:t>
            </w:r>
          </w:p>
        </w:tc>
      </w:tr>
      <w:tr w:rsidR="007B336D" w:rsidRPr="00F2582F" w14:paraId="56E6BF44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954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JLHD45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D5A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96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60C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wh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12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67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F49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7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C4E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0044</w:t>
            </w:r>
          </w:p>
        </w:tc>
      </w:tr>
      <w:tr w:rsidR="007B336D" w:rsidRPr="00F2582F" w14:paraId="1AE3CD6F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879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43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922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201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BDB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25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7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504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3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96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5593</w:t>
            </w:r>
          </w:p>
        </w:tc>
      </w:tr>
      <w:tr w:rsidR="007B336D" w:rsidRPr="00F2582F" w14:paraId="344B4C28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ED1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36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ABE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60A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FF8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02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7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8AF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0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8A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2777</w:t>
            </w:r>
          </w:p>
        </w:tc>
      </w:tr>
      <w:tr w:rsidR="007B336D" w:rsidRPr="00F2582F" w14:paraId="1307B8F8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71A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7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B6D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A6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722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3FF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69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0C5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4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8FF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4933</w:t>
            </w:r>
          </w:p>
        </w:tc>
      </w:tr>
      <w:tr w:rsidR="007B336D" w:rsidRPr="00F2582F" w14:paraId="72D73A3B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CB7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XZ28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CDF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E9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2A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F0A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3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ACD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3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8F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687</w:t>
            </w:r>
          </w:p>
        </w:tc>
      </w:tr>
      <w:tr w:rsidR="007B336D" w:rsidRPr="00F2582F" w14:paraId="63A898C4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DA5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JLHD33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7E5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D30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A45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2B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6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7B5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7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6C9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0964</w:t>
            </w:r>
          </w:p>
        </w:tc>
      </w:tr>
      <w:tr w:rsidR="007B336D" w:rsidRPr="00F2582F" w14:paraId="37104DBA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89D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6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F9D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75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BBE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7CD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91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323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204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58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3179</w:t>
            </w:r>
          </w:p>
        </w:tc>
      </w:tr>
      <w:tr w:rsidR="007B336D" w:rsidRPr="00F2582F" w14:paraId="62130810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AD5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3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C09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05C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71D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05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37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769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54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A2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124</w:t>
            </w:r>
          </w:p>
        </w:tc>
      </w:tr>
      <w:tr w:rsidR="007B336D" w:rsidRPr="00F2582F" w14:paraId="7A7AEF32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39D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YNLJ23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83E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7D6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9B2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4DB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6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10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00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CD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4439</w:t>
            </w:r>
          </w:p>
        </w:tc>
      </w:tr>
      <w:tr w:rsidR="007B336D" w:rsidRPr="00F2582F" w14:paraId="5BB05094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5DB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13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9F7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5A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F3E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E5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59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09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7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33E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7799</w:t>
            </w:r>
          </w:p>
        </w:tc>
      </w:tr>
      <w:tr w:rsidR="007B336D" w:rsidRPr="00F2582F" w14:paraId="752E7FCC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1CE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18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7DC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E2C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080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37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90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AA3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207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DA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428</w:t>
            </w:r>
          </w:p>
        </w:tc>
      </w:tr>
      <w:tr w:rsidR="007B336D" w:rsidRPr="00F2582F" w14:paraId="47A1C682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B70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GSYC4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ACE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BE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E9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EE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3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41A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6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866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3492</w:t>
            </w:r>
          </w:p>
        </w:tc>
      </w:tr>
      <w:tr w:rsidR="007B336D" w:rsidRPr="00F2582F" w14:paraId="7A95B998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4AE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NT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8745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0B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B83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3C52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640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8E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652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53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2310</w:t>
            </w:r>
          </w:p>
        </w:tc>
      </w:tr>
      <w:tr w:rsidR="007B336D" w:rsidRPr="00F2582F" w14:paraId="7083F022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F4C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AHBZ2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5A2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28B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EE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76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2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3E7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8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220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387</w:t>
            </w:r>
          </w:p>
        </w:tc>
      </w:tr>
      <w:tr w:rsidR="007B336D" w:rsidRPr="00F2582F" w14:paraId="234FDF59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2BC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HNXY46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72F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I-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643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B28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wh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AEE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40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B78C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648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263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111</w:t>
            </w:r>
          </w:p>
        </w:tc>
      </w:tr>
      <w:tr w:rsidR="007B336D" w:rsidRPr="00F2582F" w14:paraId="5AAA07B3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1FF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HuNan_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11C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I-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5269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78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B2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7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CB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80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00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294</w:t>
            </w:r>
          </w:p>
        </w:tc>
      </w:tr>
      <w:tr w:rsidR="007B336D" w:rsidRPr="00F2582F" w14:paraId="5D9F5D3C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46DA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A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F77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0A5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B7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EBD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4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FAD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9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FBD1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4427</w:t>
            </w:r>
          </w:p>
        </w:tc>
      </w:tr>
      <w:tr w:rsidR="007B336D" w:rsidRPr="00F2582F" w14:paraId="31F5D918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BE9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YNDL22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2B28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81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07E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Scaffol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8C5E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4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EA7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4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65F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9938</w:t>
            </w:r>
          </w:p>
        </w:tc>
      </w:tr>
      <w:tr w:rsidR="007B336D" w:rsidRPr="00F2582F" w14:paraId="16C5B228" w14:textId="77777777" w:rsidTr="00B7433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41F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FSCPS14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C7453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I-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495B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DA30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who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41C6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089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16B4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1015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E60F" w14:textId="77777777" w:rsidR="007B336D" w:rsidRPr="00F2582F" w:rsidRDefault="007B336D" w:rsidP="00B7433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sz w:val="20"/>
                <w:szCs w:val="20"/>
                <w:lang w:eastAsia="zh-CN"/>
              </w:rPr>
              <w:t>12326</w:t>
            </w:r>
          </w:p>
        </w:tc>
      </w:tr>
    </w:tbl>
    <w:p w14:paraId="395060CE" w14:textId="77777777" w:rsidR="007B336D" w:rsidRPr="00F2582F" w:rsidRDefault="007B336D" w:rsidP="007B336D"/>
    <w:p w14:paraId="5B9E821F" w14:textId="77777777" w:rsidR="007B336D" w:rsidRPr="00F2582F" w:rsidRDefault="007B336D" w:rsidP="007B336D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eastAsia="Times New Roman" w:cs="Times New Roman"/>
          <w:b/>
          <w:szCs w:val="24"/>
          <w:lang w:eastAsia="de-DE" w:bidi="en-US"/>
        </w:rPr>
      </w:pPr>
    </w:p>
    <w:p w14:paraId="6AF2BD72" w14:textId="77777777" w:rsidR="007B336D" w:rsidRPr="00F2582F" w:rsidRDefault="007B336D" w:rsidP="007B336D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eastAsia="Times New Roman" w:cs="Times New Roman"/>
          <w:b/>
          <w:szCs w:val="24"/>
          <w:lang w:eastAsia="de-DE" w:bidi="en-US"/>
        </w:rPr>
      </w:pPr>
    </w:p>
    <w:p w14:paraId="1DB5D51D" w14:textId="77777777" w:rsidR="007B336D" w:rsidRPr="00F2582F" w:rsidRDefault="007B336D" w:rsidP="007B336D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eastAsia="Times New Roman" w:cs="Times New Roman"/>
          <w:szCs w:val="24"/>
          <w:lang w:eastAsia="de-DE" w:bidi="en-US"/>
        </w:rPr>
      </w:pPr>
      <w:r w:rsidRPr="00F2582F">
        <w:rPr>
          <w:rFonts w:eastAsia="Times New Roman" w:cs="Times New Roman"/>
          <w:b/>
          <w:szCs w:val="24"/>
          <w:lang w:eastAsia="de-DE" w:bidi="en-US"/>
        </w:rPr>
        <w:t>Table S3.</w:t>
      </w:r>
      <w:r w:rsidRPr="00F2582F">
        <w:rPr>
          <w:rFonts w:eastAsia="Times New Roman" w:cs="Times New Roman"/>
          <w:szCs w:val="24"/>
          <w:lang w:eastAsia="de-DE" w:bidi="en-US"/>
        </w:rPr>
        <w:t xml:space="preserve">  Sequences of </w:t>
      </w:r>
      <w:proofErr w:type="spellStart"/>
      <w:r w:rsidRPr="00F2582F">
        <w:rPr>
          <w:rFonts w:eastAsia="Times New Roman" w:cs="Times New Roman"/>
          <w:szCs w:val="24"/>
          <w:lang w:eastAsia="de-DE" w:bidi="en-US"/>
        </w:rPr>
        <w:t>Acr</w:t>
      </w:r>
      <w:proofErr w:type="spellEnd"/>
      <w:r w:rsidRPr="00F2582F">
        <w:rPr>
          <w:rFonts w:eastAsia="Times New Roman" w:cs="Times New Roman"/>
          <w:szCs w:val="24"/>
          <w:lang w:eastAsia="de-DE" w:bidi="en-US"/>
        </w:rPr>
        <w:t xml:space="preserve"> and Aca like proteins in prophage belonging to A13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243"/>
        <w:gridCol w:w="7534"/>
      </w:tblGrid>
      <w:tr w:rsidR="007B336D" w:rsidRPr="00F2582F" w14:paraId="7E8365A8" w14:textId="77777777" w:rsidTr="00B74339">
        <w:trPr>
          <w:trHeight w:val="285"/>
        </w:trPr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7A6C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669C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Sequence</w:t>
            </w:r>
          </w:p>
        </w:tc>
      </w:tr>
      <w:tr w:rsidR="007B336D" w:rsidRPr="00F2582F" w14:paraId="4A55BCE8" w14:textId="77777777" w:rsidTr="00B74339">
        <w:trPr>
          <w:trHeight w:val="1275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C8F5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pseuc_2_Acr_like_protein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D1A45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TFGSKAAFRAARERCGISQKMLADRFGNAVMTVKRWEKPGEAEPPADVQAWLEHMLSQH</w:t>
            </w:r>
            <w:r w:rsidRPr="00F2582F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br/>
              <w:t>VEAVEAALDAVDGIEEVQGNPPDHVDLTYYRSQAHYDEFGRDEAVYSVVNARSREIGAIL</w:t>
            </w:r>
            <w:r w:rsidRPr="00F2582F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br/>
              <w:t>QAEGYTVRYVYPEDADTVSTLGGRDVQA</w:t>
            </w:r>
          </w:p>
        </w:tc>
      </w:tr>
      <w:tr w:rsidR="007B336D" w:rsidRPr="006C326E" w14:paraId="4EC7607E" w14:textId="77777777" w:rsidTr="00B74339">
        <w:trPr>
          <w:trHeight w:val="765"/>
        </w:trPr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E313" w14:textId="77777777" w:rsidR="007B336D" w:rsidRPr="00F2582F" w:rsidRDefault="007B336D" w:rsidP="00B74339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pseuc_2_Aca_like_protein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04516" w14:textId="77777777" w:rsidR="007B336D" w:rsidRPr="006C326E" w:rsidRDefault="007B336D" w:rsidP="00B74339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F2582F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GLRSMREGVGLSQQDLCRAIGSSTVGRVWAWEAWSDSPRPKSARDPHLMGLSTAKVLAD</w:t>
            </w:r>
            <w:r w:rsidRPr="00F2582F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br/>
              <w:t>ELGMTLDDFWAGLDG</w:t>
            </w:r>
          </w:p>
        </w:tc>
      </w:tr>
    </w:tbl>
    <w:p w14:paraId="51CD9338" w14:textId="77777777" w:rsidR="007B336D" w:rsidRDefault="007B336D" w:rsidP="007B336D"/>
    <w:p w14:paraId="50B2110B" w14:textId="77777777" w:rsidR="006E1B00" w:rsidRDefault="007B336D"/>
    <w:sectPr w:rsidR="006E1B00" w:rsidSect="007B336D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3F9482" w14:textId="77777777" w:rsidR="000C0418" w:rsidRPr="00577C4C" w:rsidRDefault="007B336D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F5F733" wp14:editId="66192F19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文本框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695B631" w14:textId="77777777" w:rsidR="000C0418" w:rsidRPr="00E9561B" w:rsidRDefault="007B336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BF5F733" id="_x0000_t202" coordsize="21600,21600" o:spt="202" path="m,l,21600r21600,l21600,xe">
              <v:stroke joinstyle="miter"/>
              <v:path gradientshapeok="t" o:connecttype="rect"/>
            </v:shapetype>
            <v:shape id="文本框 307" o:spid="_x0000_s1026" type="#_x0000_t202" style="position:absolute;margin-left:-8.55pt;margin-top:-4.6pt;width:289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" stroked="f">
              <v:textbox style="mso-fit-shape-to-text:t">
                <w:txbxContent>
                  <w:p w14:paraId="5695B631" w14:textId="77777777" w:rsidR="000C0418" w:rsidRPr="00E9561B" w:rsidRDefault="007B336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30CE89" wp14:editId="3E7052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C7D6F5" w14:textId="77777777" w:rsidR="000C0418" w:rsidRPr="00577C4C" w:rsidRDefault="007B336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032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F30CE89" id="文本框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" filled="f" stroked="f" strokeweight=".5pt">
              <v:textbox style="mso-fit-shape-to-text:t">
                <w:txbxContent>
                  <w:p w14:paraId="3DC7D6F5" w14:textId="77777777" w:rsidR="000C0418" w:rsidRPr="00577C4C" w:rsidRDefault="007B336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032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EBEF3A" w14:textId="77777777" w:rsidR="000C0418" w:rsidRPr="00577C4C" w:rsidRDefault="007B336D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61FDEA7" wp14:editId="3FADB4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文本框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F50BD6" w14:textId="77777777" w:rsidR="000C0418" w:rsidRPr="00577C4C" w:rsidRDefault="007B336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25C4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1FDEA7" id="_x0000_t202" coordsize="21600,21600" o:spt="202" path="m,l,21600r21600,l21600,xe">
              <v:stroke joinstyle="miter"/>
              <v:path gradientshapeok="t" o:connecttype="rect"/>
            </v:shapetype>
            <v:shape id="文本框 56" o:spid="_x0000_s1028" type="#_x0000_t202" style="position:absolute;margin-left:67.6pt;margin-top:0;width:118.8pt;height:25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" filled="f" stroked="f" strokeweight=".5pt">
              <v:textbox style="mso-fit-shape-to-text:t">
                <w:txbxContent>
                  <w:p w14:paraId="0BF50BD6" w14:textId="77777777" w:rsidR="000C0418" w:rsidRPr="00577C4C" w:rsidRDefault="007B336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25C4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77BCE6" w14:textId="77777777" w:rsidR="000C0418" w:rsidRPr="007E3148" w:rsidRDefault="007B336D" w:rsidP="000C0418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3E1317" w14:textId="77777777" w:rsidR="000C0418" w:rsidRPr="00A53000" w:rsidRDefault="007B336D" w:rsidP="000C0418">
    <w:pPr>
      <w:pStyle w:val="Header"/>
    </w:pPr>
    <w:r w:rsidRPr="007E3148">
      <w:ptab w:relativeTo="margin" w:alignment="center" w:leader="none"/>
    </w:r>
    <w:r w:rsidRPr="00C40C63">
      <w:t xml:space="preserve"> The diversity of the CRISPR-Cas system and Prophages present in the genome reveals the co-evolution of Bifidobacterium </w:t>
    </w:r>
    <w:proofErr w:type="spellStart"/>
    <w:r w:rsidRPr="00C40C63">
      <w:t>pseudocatenulatum</w:t>
    </w:r>
    <w:proofErr w:type="spellEnd"/>
    <w:r w:rsidRPr="00C40C63">
      <w:t xml:space="preserve"> and phag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3C69B" w14:textId="77777777" w:rsidR="000C0418" w:rsidRDefault="007B336D" w:rsidP="000C0418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06014B00" wp14:editId="7AA6ED0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6682E00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1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</w:num>
  <w:num w:numId="8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1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36D"/>
    <w:rsid w:val="000759D5"/>
    <w:rsid w:val="005D307B"/>
    <w:rsid w:val="006A2CB0"/>
    <w:rsid w:val="007B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0BFAE4"/>
  <w15:chartTrackingRefBased/>
  <w15:docId w15:val="{9D8428DB-0417-4ED9-834D-32A51E1FB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36D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B336D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B336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B336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B336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B336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B336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B336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B336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B336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B336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7B336D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7B336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B336D"/>
    <w:rPr>
      <w:rFonts w:ascii="Times New Roman" w:eastAsiaTheme="minorEastAsia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336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B336D"/>
    <w:rPr>
      <w:rFonts w:ascii="Times New Roman" w:eastAsiaTheme="minorEastAsia" w:hAnsi="Times New Roman"/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336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336D"/>
    <w:rPr>
      <w:rFonts w:ascii="Times New Roman" w:eastAsiaTheme="minorEastAsia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B336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B336D"/>
    <w:pPr>
      <w:keepNext/>
    </w:pPr>
    <w:rPr>
      <w:rFonts w:cs="Times New Roman"/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7B336D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7B336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B336D"/>
    <w:rPr>
      <w:rFonts w:ascii="Times New Roman" w:eastAsiaTheme="minorEastAsia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B336D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7B336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B336D"/>
    <w:pPr>
      <w:ind w:firstLineChars="200" w:firstLine="420"/>
    </w:pPr>
  </w:style>
  <w:style w:type="paragraph" w:styleId="NoSpacing">
    <w:name w:val="No Spacing"/>
    <w:uiPriority w:val="1"/>
    <w:qFormat/>
    <w:rsid w:val="007B336D"/>
    <w:pPr>
      <w:spacing w:after="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36D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B336D"/>
    <w:rPr>
      <w:rFonts w:asciiTheme="majorHAnsi" w:eastAsia="SimSun" w:hAnsiTheme="majorHAnsi" w:cstheme="majorBidi"/>
      <w:b/>
      <w:bCs/>
      <w:kern w:val="28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336D"/>
  </w:style>
  <w:style w:type="paragraph" w:customStyle="1" w:styleId="EndNoteBibliographyTitle">
    <w:name w:val="EndNote Bibliography Title"/>
    <w:basedOn w:val="Normal"/>
    <w:link w:val="EndNoteBibliographyTitleChar"/>
    <w:rsid w:val="007B336D"/>
    <w:pPr>
      <w:spacing w:after="0"/>
      <w:jc w:val="center"/>
    </w:pPr>
    <w:rPr>
      <w:rFonts w:eastAsia="Cambria" w:cs="Times New Roman"/>
      <w:noProof/>
      <w:szCs w:val="24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B336D"/>
    <w:rPr>
      <w:rFonts w:ascii="Times New Roman" w:eastAsia="Cambria" w:hAnsi="Times New Roman" w:cs="Times New Roman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336D"/>
    <w:rPr>
      <w:rFonts w:eastAsia="Cambria" w:cs="Times New Roman"/>
      <w:noProof/>
      <w:szCs w:val="24"/>
    </w:rPr>
  </w:style>
  <w:style w:type="character" w:customStyle="1" w:styleId="EndNoteBibliographyChar">
    <w:name w:val="EndNote Bibliography Char"/>
    <w:basedOn w:val="Heading1Char"/>
    <w:link w:val="EndNoteBibliography"/>
    <w:rsid w:val="007B336D"/>
    <w:rPr>
      <w:rFonts w:ascii="Times New Roman" w:eastAsia="Cambria" w:hAnsi="Times New Roman" w:cs="Times New Roman"/>
      <w:b w:val="0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336D"/>
    <w:rPr>
      <w:sz w:val="16"/>
      <w:szCs w:val="16"/>
    </w:rPr>
  </w:style>
  <w:style w:type="paragraph" w:customStyle="1" w:styleId="MDPI22heading2">
    <w:name w:val="MDPI_2.2_heading2"/>
    <w:basedOn w:val="Normal"/>
    <w:qFormat/>
    <w:rsid w:val="007B336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7B336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7B336D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7B336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36D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6D"/>
    <w:rPr>
      <w:rFonts w:ascii="Times New Roman" w:eastAsiaTheme="minorEastAsia" w:hAnsi="Times New Roman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3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36D"/>
    <w:rPr>
      <w:rFonts w:ascii="Times New Roman" w:eastAsiaTheme="minorEastAsia" w:hAnsi="Times New Roman"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36D"/>
    <w:rPr>
      <w:rFonts w:ascii="Times New Roman" w:eastAsiaTheme="minorEastAsia" w:hAnsi="Times New Roman"/>
      <w:b/>
      <w:bCs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9</Words>
  <Characters>5183</Characters>
  <Application>Microsoft Office Word</Application>
  <DocSecurity>0</DocSecurity>
  <Lines>43</Lines>
  <Paragraphs>12</Paragraphs>
  <ScaleCrop>false</ScaleCrop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0-05-01T07:19:00Z</dcterms:created>
  <dcterms:modified xsi:type="dcterms:W3CDTF">2020-05-01T07:20:00Z</dcterms:modified>
</cp:coreProperties>
</file>